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1E605" w14:textId="77777777" w:rsidR="0029440E" w:rsidRDefault="0029440E">
      <w:pPr>
        <w:rPr>
          <w:sz w:val="18"/>
          <w:szCs w:val="18"/>
        </w:rPr>
      </w:pPr>
    </w:p>
    <w:p w14:paraId="0CD967A1" w14:textId="07EC45C7" w:rsidR="00D66567" w:rsidRPr="00D9374E" w:rsidRDefault="00D66567" w:rsidP="00D66567">
      <w:pPr>
        <w:rPr>
          <w:sz w:val="22"/>
          <w:szCs w:val="22"/>
        </w:rPr>
      </w:pPr>
      <w:r w:rsidRPr="00D9374E">
        <w:rPr>
          <w:sz w:val="22"/>
          <w:szCs w:val="22"/>
        </w:rPr>
        <w:t xml:space="preserve">Table S3.1. Dunnett's multiple comparisons test </w:t>
      </w:r>
      <w:r w:rsidR="00895135" w:rsidRPr="00D9374E">
        <w:rPr>
          <w:sz w:val="22"/>
          <w:szCs w:val="22"/>
        </w:rPr>
        <w:t xml:space="preserve">for </w:t>
      </w:r>
      <w:r w:rsidRPr="00D9374E">
        <w:rPr>
          <w:sz w:val="22"/>
          <w:szCs w:val="22"/>
        </w:rPr>
        <w:t xml:space="preserve">CGG mutant </w:t>
      </w:r>
      <w:r w:rsidR="00895135" w:rsidRPr="00D9374E">
        <w:rPr>
          <w:sz w:val="22"/>
          <w:szCs w:val="22"/>
        </w:rPr>
        <w:t>versus</w:t>
      </w:r>
      <w:r w:rsidRPr="00D9374E">
        <w:rPr>
          <w:sz w:val="22"/>
          <w:szCs w:val="22"/>
        </w:rPr>
        <w:t xml:space="preserve"> parental virus or other mutants</w:t>
      </w:r>
      <w:r w:rsidR="00630585">
        <w:rPr>
          <w:sz w:val="22"/>
          <w:szCs w:val="22"/>
        </w:rPr>
        <w:t xml:space="preserve"> </w:t>
      </w:r>
    </w:p>
    <w:p w14:paraId="6A140E22" w14:textId="77777777" w:rsidR="0080323E" w:rsidRDefault="0080323E">
      <w:pPr>
        <w:rPr>
          <w:sz w:val="18"/>
          <w:szCs w:val="18"/>
        </w:rPr>
      </w:pPr>
    </w:p>
    <w:tbl>
      <w:tblPr>
        <w:tblW w:w="9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890"/>
        <w:gridCol w:w="2250"/>
        <w:gridCol w:w="1800"/>
        <w:gridCol w:w="1890"/>
      </w:tblGrid>
      <w:tr w:rsidR="00D66567" w:rsidRPr="00982459" w14:paraId="74A931A3" w14:textId="77777777" w:rsidTr="000F427B">
        <w:trPr>
          <w:trHeight w:val="24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DF467A" w14:textId="30C15537" w:rsidR="00D66567" w:rsidRDefault="00D66567" w:rsidP="00D66567">
            <w:pPr>
              <w:rPr>
                <w:sz w:val="20"/>
                <w:szCs w:val="20"/>
              </w:rPr>
            </w:pPr>
          </w:p>
          <w:p w14:paraId="03EEEFD5" w14:textId="77777777" w:rsidR="00982459" w:rsidRDefault="00982459" w:rsidP="00D66567">
            <w:pPr>
              <w:rPr>
                <w:sz w:val="20"/>
                <w:szCs w:val="20"/>
              </w:rPr>
            </w:pPr>
          </w:p>
          <w:p w14:paraId="1DF1DF02" w14:textId="4D7F1897" w:rsidR="00982459" w:rsidRPr="00982459" w:rsidRDefault="00982459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0504ED" w14:textId="50A05095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Mean Diff</w:t>
            </w:r>
            <w:r w:rsidR="00895135" w:rsidRPr="00982459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  <w:r w:rsidR="006C757D" w:rsidRPr="006C757D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9AD096" w14:textId="7EA3739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95.00% CI of diff</w:t>
            </w:r>
            <w:r w:rsidR="00895135" w:rsidRPr="00982459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40F83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Adjusted P Value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7E204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Significance</w:t>
            </w:r>
          </w:p>
        </w:tc>
      </w:tr>
      <w:tr w:rsidR="00D66567" w:rsidRPr="00982459" w14:paraId="0025ED38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9F6C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12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E5744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68D1D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08154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EE4DA7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06DC3792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A2009" w14:textId="446C9D95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7BD6E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7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F152A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2181 to 0.558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BF97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118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9DABFF" w14:textId="237E6E1B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0D09DBD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C9F06" w14:textId="1E7FC5B8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7D91D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14EE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119 to 1.38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4C032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21BAD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62A9E1A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3AC1C" w14:textId="05BB3009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C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E825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4A369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53 to 1.50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1D1E8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296C3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89F2F5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0036E4" w14:textId="3885931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G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46B4F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56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98AC3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3314 to 0.4447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14717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51726B" w14:textId="383772B2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5C7D297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E7E67C" w14:textId="72C105A5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8200A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03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5F1BA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153 to 0.8914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B560A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044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92E2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D66567" w:rsidRPr="00982459" w14:paraId="4CD1BF1F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ACD87B" w14:textId="0563FD6C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GC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F9B22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9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33BF2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019 to 1.27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3A391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AC875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23EF5F8B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9DD4EA" w14:textId="4A21F21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G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FDE7E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056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B5788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447 to 0.3314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DDD26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DE4AFC" w14:textId="75604A0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02B2E746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31219A" w14:textId="71869BCD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U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E2DD1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7EA5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686 to 1.44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F697B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26846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7BCD047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F1936" w14:textId="22442855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56E99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4CF0F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686 to 1.44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C5382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07225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25B076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EEC83" w14:textId="3AC0E27E" w:rsidR="00D66567" w:rsidRPr="00982459" w:rsidRDefault="00895135" w:rsidP="00895135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 xml:space="preserve"> WT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144AB0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1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2076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981 to 0.278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62962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835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26C4DD" w14:textId="297967A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417C8BB0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3818AB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72392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C94DE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7FA05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2F3E79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3020898F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07AFB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24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ECAB9D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07F5A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A266F3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46E84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24B93DAB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49F0FD" w14:textId="7A7597F4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895135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AF030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7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14441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2181 to 0.558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85F03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118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5C51C1" w14:textId="20ADB55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64AA982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7F99D1" w14:textId="73ED31CC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CD8D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56A75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686 to 1.44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5F61A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32B08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DE3A29A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C3F6C" w14:textId="31E2DFBA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C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3A0CF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104DF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53 to 1.50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8B448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D10CC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1F2939A6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E1E143" w14:textId="7DDC668E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G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8B8FC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5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18516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686 to 0.9447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F7195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012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94A27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D66567" w:rsidRPr="00982459" w14:paraId="62AE6747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95524D" w14:textId="05960BE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8301E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ECE20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119 to 1.38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A7B14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4809D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48E3C78D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BCF764" w14:textId="4C3DA55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GC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6BA70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F44A8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53 to 1.50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DC0EB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2D24A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A4F284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6B557F" w14:textId="758ACB34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G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BBCAD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1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6194E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981 to 0.278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9AA3A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835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63FED" w14:textId="3C416656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57F9443C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C95368" w14:textId="0FBF1BA2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U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91A35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4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34CD7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9 to 1.83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BA8420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6BA72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2CD41A1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BB984D" w14:textId="68E359ED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CE880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33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456E6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486 to 1.72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A8400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AE112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4D3D986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9F544" w14:textId="38A6498A" w:rsidR="00D66567" w:rsidRPr="00982459" w:rsidRDefault="00895135" w:rsidP="00895135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 xml:space="preserve"> WT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4316C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6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CDD1C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5547 to 0.2214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F5479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270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C90BBC" w14:textId="790A402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1A026EFA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4CECA7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FAFFC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AF575A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B6D463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FEB8BF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625C143A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81C6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36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165C02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D4823B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94F28A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29818E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60D4271B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80E7A4" w14:textId="4B4ADCD4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327A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8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486B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4986 to 1.27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C1BC8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6A65E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32AA1FCB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ED2EFE" w14:textId="532B8038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30AD9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4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80B2E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5 to 1.83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5D20F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C668A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3E312FE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928703" w14:textId="5AFF8E2E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C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5256E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DBD8F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2 to 1.88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1E824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78806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F8AE7D4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5C3B64" w14:textId="72201ECD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G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5F501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6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91016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2786 to 1.05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EFFEA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09EB0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458BDAF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EC79E5" w14:textId="52133D02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0D23C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5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25E1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686 to 1.64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149B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F4C5E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1D9AAB55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718DCE" w14:textId="4A722D29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GC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5A109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5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3C761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5 to 1.94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BDB8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727FB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277D3955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BAE86" w14:textId="59B90E60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v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G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5331E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056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F5CD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447 to 0.3314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8974B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4FEE7E" w14:textId="431D2DA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274C803B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0D3864" w14:textId="723F031A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U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3904E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22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7D208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835 to 2.61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56A1E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8D1AD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E533CF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E01925" w14:textId="42BD015A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U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3185B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05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E4BA0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669 to 2.44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C200C0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3ADE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60391127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57164A" w14:textId="2676D747" w:rsidR="00D66567" w:rsidRPr="00982459" w:rsidRDefault="006A1EF1" w:rsidP="006A1EF1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 xml:space="preserve"> WT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FEFC3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E699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3881 to 0.388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6057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gt;0.9999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CBD1B7" w14:textId="13E31473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42A1AB1A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53DD71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62DB1F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7CE80A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E8ED0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9B0D5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6F01E5DC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2DE87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48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3C569B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D33A52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71369B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48917C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7BD1B94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DC2262" w14:textId="216449C5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CGG v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>ersus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 CA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1FCE0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8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F1CB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4986 to 1.27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6D40D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5E5AE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2D06EBB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E2B44" w14:textId="689EAA95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EB26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7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5E3BE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886 to 1.66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2D191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291B3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0AF0F7C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DD5B8" w14:textId="5B86CA4D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4CF8E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88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F619A0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99 to 2.27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41E930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9BBD0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3CA0502E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F1B108" w14:textId="4A1334B9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21677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73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8AD9D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3853 to 1.16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4850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00D2B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55478C51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0DA29" w14:textId="17E06B2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2E54D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79EFB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786 to 1.55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EDDBA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107AE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7F15DD8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DED332" w14:textId="62DDF8AB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5901D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A8D61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786 to 1.55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B398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49E65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7690B7C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E0B361" w14:textId="5D068444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E453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13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2129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5014 to 0.2747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4F185E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795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6CA3B" w14:textId="188FD2FB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0FAEBA05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A438D" w14:textId="7B60CE41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2E583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1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FAB6E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779 to 2.55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46B67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3068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147D85C7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231C25" w14:textId="00755682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FB987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83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153C6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42 to 2.21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BB7BE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8D658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3DCA46E2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1D592" w14:textId="508F6BDA" w:rsidR="00D66567" w:rsidRPr="00982459" w:rsidRDefault="006A1EF1" w:rsidP="006A1EF1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EB174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0733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EA004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614 to 0.3147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A523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2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D072A1" w14:textId="1D118B3A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312A81A4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0E0F04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2C7CB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97B18E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836355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86B06A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0F0F54E6" w14:textId="77777777" w:rsidTr="000F427B">
        <w:trPr>
          <w:trHeight w:val="86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BC2DB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60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2CE13" w14:textId="77777777" w:rsidR="00D66567" w:rsidRPr="00982459" w:rsidRDefault="00D66567" w:rsidP="00D66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188DC4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034A08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3BE6BA" w14:textId="77777777" w:rsidR="00D66567" w:rsidRPr="00982459" w:rsidRDefault="00D66567" w:rsidP="00D66567">
            <w:pPr>
              <w:rPr>
                <w:sz w:val="20"/>
                <w:szCs w:val="20"/>
              </w:rPr>
            </w:pPr>
          </w:p>
        </w:tc>
      </w:tr>
      <w:tr w:rsidR="00D66567" w:rsidRPr="00982459" w14:paraId="5E7A6D4D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38C189" w14:textId="155B17AB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6597A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7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770D2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3886 to 1.16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4048D7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373860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D9D40A8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C0062E" w14:textId="6DA0B58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lastRenderedPageBreak/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B9D91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C9508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119 to 1.38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2D52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584D6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29BA8DAC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C62C45" w14:textId="6A3CB42F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9D389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33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90FDC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419 to 1.71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649DF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D3BC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0CC3A932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D9BB93" w14:textId="6EA86572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DEA2A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49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D3F86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086 to 0.8847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4AD19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052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578CD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D66567" w:rsidRPr="00982459" w14:paraId="3D8D9692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3E8B8D" w14:textId="4E51F33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7C766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7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D6AFD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3886 to 1.165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23EEDF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FA3D9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52E3B81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D6379A" w14:textId="79A0B4C3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0039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374A7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119 to 1.38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30AC6B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53620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13B894C5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1A7AF7" w14:textId="2C0A04E3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C0E1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10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E4DF8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981 to 0.278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FCB6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835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0A2EF8" w14:textId="1D6E7DA4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D66567" w:rsidRPr="00982459" w14:paraId="44E613FA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3017A5" w14:textId="2D1ABD7E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07D2C1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833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2D30B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45 to 2.221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B1FCCC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BF9AD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68480A92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992527" w14:textId="07352268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6A1EF1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33200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50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FDA93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2 to 1.938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0F7D2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3FF288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D66567" w:rsidRPr="00982459" w14:paraId="5E01A469" w14:textId="77777777" w:rsidTr="000F427B">
        <w:trPr>
          <w:trHeight w:val="167"/>
          <w:jc w:val="center"/>
        </w:trPr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CA619A" w14:textId="6B8D3D79" w:rsidR="00D66567" w:rsidRPr="00982459" w:rsidRDefault="006A1EF1" w:rsidP="006A1EF1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 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="00D66567"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F0D44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667</w:t>
            </w:r>
          </w:p>
        </w:tc>
        <w:tc>
          <w:tcPr>
            <w:tcW w:w="225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7CA5A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5547 to 0.2214</w:t>
            </w:r>
          </w:p>
        </w:tc>
        <w:tc>
          <w:tcPr>
            <w:tcW w:w="18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EB90C5" w14:textId="77777777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270</w:t>
            </w:r>
          </w:p>
        </w:tc>
        <w:tc>
          <w:tcPr>
            <w:tcW w:w="189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1DA9A4" w14:textId="7420D8BE" w:rsidR="00D66567" w:rsidRPr="00982459" w:rsidRDefault="00D66567" w:rsidP="00D66567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</w:tbl>
    <w:p w14:paraId="18384467" w14:textId="77777777" w:rsidR="006C757D" w:rsidRPr="006C757D" w:rsidRDefault="006C757D" w:rsidP="00D66567">
      <w:pPr>
        <w:rPr>
          <w:sz w:val="8"/>
          <w:szCs w:val="8"/>
        </w:rPr>
      </w:pPr>
    </w:p>
    <w:p w14:paraId="1B4C78CD" w14:textId="2B0920B3" w:rsidR="00D66567" w:rsidRPr="006C757D" w:rsidRDefault="006C757D" w:rsidP="00D66567">
      <w:pPr>
        <w:rPr>
          <w:sz w:val="18"/>
          <w:szCs w:val="18"/>
        </w:rPr>
      </w:pPr>
      <w:bookmarkStart w:id="0" w:name="_Hlk104889399"/>
      <w:r w:rsidRPr="006C757D">
        <w:rPr>
          <w:sz w:val="18"/>
          <w:szCs w:val="18"/>
        </w:rPr>
        <w:t># Comparison analysis was based on</w:t>
      </w:r>
      <w:r w:rsidRPr="006C757D">
        <w:rPr>
          <w:sz w:val="18"/>
          <w:szCs w:val="18"/>
        </w:rPr>
        <w:t xml:space="preserve"> </w:t>
      </w:r>
      <w:r w:rsidRPr="006C757D">
        <w:rPr>
          <w:sz w:val="18"/>
          <w:szCs w:val="18"/>
        </w:rPr>
        <w:t xml:space="preserve">the </w:t>
      </w:r>
      <w:r w:rsidRPr="006C757D">
        <w:rPr>
          <w:sz w:val="18"/>
          <w:szCs w:val="18"/>
        </w:rPr>
        <w:t xml:space="preserve">titers </w:t>
      </w:r>
      <w:r w:rsidRPr="006C757D">
        <w:rPr>
          <w:sz w:val="18"/>
          <w:szCs w:val="18"/>
        </w:rPr>
        <w:t>(</w:t>
      </w:r>
      <w:r w:rsidRPr="006C757D">
        <w:rPr>
          <w:sz w:val="18"/>
          <w:szCs w:val="18"/>
        </w:rPr>
        <w:t>TCID50/ml</w:t>
      </w:r>
      <w:r w:rsidRPr="006C757D">
        <w:rPr>
          <w:sz w:val="18"/>
          <w:szCs w:val="18"/>
        </w:rPr>
        <w:t>)</w:t>
      </w:r>
      <w:r w:rsidRPr="006C757D">
        <w:rPr>
          <w:sz w:val="18"/>
          <w:szCs w:val="18"/>
        </w:rPr>
        <w:t xml:space="preserve"> </w:t>
      </w:r>
      <w:r w:rsidRPr="006C757D">
        <w:rPr>
          <w:sz w:val="18"/>
          <w:szCs w:val="18"/>
        </w:rPr>
        <w:t xml:space="preserve">of each virus </w:t>
      </w:r>
      <w:r w:rsidRPr="006C757D">
        <w:rPr>
          <w:sz w:val="18"/>
          <w:szCs w:val="18"/>
        </w:rPr>
        <w:t>at different time points of growth in MARC-145 cells</w:t>
      </w:r>
    </w:p>
    <w:bookmarkEnd w:id="0"/>
    <w:p w14:paraId="53403872" w14:textId="61C24501" w:rsidR="00BE1A51" w:rsidRDefault="00BE1A51" w:rsidP="00D66567">
      <w:pPr>
        <w:rPr>
          <w:sz w:val="18"/>
          <w:szCs w:val="18"/>
        </w:rPr>
      </w:pPr>
    </w:p>
    <w:p w14:paraId="74DE1E29" w14:textId="77777777" w:rsidR="00BE1A51" w:rsidRDefault="00BE1A51" w:rsidP="00D66567">
      <w:pPr>
        <w:rPr>
          <w:sz w:val="18"/>
          <w:szCs w:val="18"/>
        </w:rPr>
      </w:pPr>
    </w:p>
    <w:p w14:paraId="4AD9C66D" w14:textId="739BED0B" w:rsidR="00D66567" w:rsidRPr="00D9374E" w:rsidRDefault="00D66567" w:rsidP="00D66567">
      <w:pPr>
        <w:rPr>
          <w:sz w:val="22"/>
          <w:szCs w:val="22"/>
        </w:rPr>
      </w:pPr>
      <w:r w:rsidRPr="00D9374E">
        <w:rPr>
          <w:sz w:val="22"/>
          <w:szCs w:val="22"/>
        </w:rPr>
        <w:t xml:space="preserve">Table S3.2. Dunnett's multiple comparisons test of UGG mutant </w:t>
      </w:r>
      <w:r w:rsidR="00413A28" w:rsidRPr="00D9374E">
        <w:rPr>
          <w:sz w:val="22"/>
          <w:szCs w:val="22"/>
        </w:rPr>
        <w:t>versus</w:t>
      </w:r>
      <w:r w:rsidRPr="00D9374E">
        <w:rPr>
          <w:sz w:val="22"/>
          <w:szCs w:val="22"/>
        </w:rPr>
        <w:t xml:space="preserve"> parental virus or other mutants </w:t>
      </w:r>
    </w:p>
    <w:p w14:paraId="2474CF35" w14:textId="77777777" w:rsidR="009B6409" w:rsidRPr="00D66567" w:rsidRDefault="009B6409" w:rsidP="00D66567">
      <w:pPr>
        <w:rPr>
          <w:sz w:val="20"/>
          <w:szCs w:val="20"/>
        </w:rPr>
      </w:pPr>
    </w:p>
    <w:tbl>
      <w:tblPr>
        <w:tblW w:w="9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890"/>
        <w:gridCol w:w="2250"/>
        <w:gridCol w:w="1800"/>
        <w:gridCol w:w="1890"/>
      </w:tblGrid>
      <w:tr w:rsidR="00BE1A51" w:rsidRPr="00982459" w14:paraId="75807E5F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CE989C" w14:textId="3F9644E3" w:rsidR="00BE1A51" w:rsidRDefault="00BE1A51">
            <w:pPr>
              <w:rPr>
                <w:sz w:val="20"/>
                <w:szCs w:val="20"/>
              </w:rPr>
            </w:pPr>
          </w:p>
          <w:p w14:paraId="02DD8736" w14:textId="77777777" w:rsidR="00982459" w:rsidRPr="00982459" w:rsidRDefault="00982459">
            <w:pPr>
              <w:rPr>
                <w:sz w:val="20"/>
                <w:szCs w:val="20"/>
              </w:rPr>
            </w:pPr>
          </w:p>
          <w:p w14:paraId="4D010B7E" w14:textId="120D3C4A" w:rsidR="00982459" w:rsidRPr="00982459" w:rsidRDefault="00982459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2B777" w14:textId="49B17DF8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Mean Diff</w:t>
            </w:r>
            <w:r w:rsidR="00982459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  <w:r w:rsidR="006C757D" w:rsidRPr="006C757D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E53024" w14:textId="7F8971DE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 xml:space="preserve">95.00% CI of </w:t>
            </w:r>
            <w:r w:rsidR="00982459">
              <w:rPr>
                <w:b/>
                <w:color w:val="000000"/>
                <w:kern w:val="24"/>
                <w:sz w:val="20"/>
                <w:szCs w:val="20"/>
              </w:rPr>
              <w:t>D</w:t>
            </w: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iff</w:t>
            </w:r>
            <w:r w:rsidR="00982459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749BB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Adjusted P Value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87602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982459">
              <w:rPr>
                <w:b/>
                <w:color w:val="000000"/>
                <w:kern w:val="24"/>
                <w:sz w:val="20"/>
                <w:szCs w:val="20"/>
              </w:rPr>
              <w:t>Significance</w:t>
            </w:r>
          </w:p>
        </w:tc>
      </w:tr>
      <w:tr w:rsidR="00BE1A51" w:rsidRPr="00982459" w14:paraId="6A3F91B6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FCBB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12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B718A6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398B18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99FC0D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673A97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438719DE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C5F1AC" w14:textId="212EAD6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D5254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22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0508A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614 to 0.6147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2A27D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166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65066" w14:textId="34DA0134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75475D04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F8380F" w14:textId="6FE31FE3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B6C3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C27E5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686 to 1.44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76016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20F44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06B455EC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C868F3" w14:textId="52453246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6F0DE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7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75A97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819 to 1.55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F323C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B16D2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8A62C19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50E46C" w14:textId="737321A1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57EB1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13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E27B6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2747 to 0.5014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4816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795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05DAC3" w14:textId="2FF9F65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3CEE9950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F6C34E" w14:textId="06F1C4E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AF438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56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BD803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3314 to 0.4447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D458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90392F" w14:textId="27FB9755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121A2ED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7C78B7" w14:textId="21DEA411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2FD87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6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08B8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719 to 0.948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4661C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01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22336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BE1A51" w:rsidRPr="00982459" w14:paraId="675831F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849C38" w14:textId="2C2C8C0D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69D23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4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B2082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586 to 1.33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EC1C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8C45A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D7DF60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2A488" w14:textId="56F21B89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EC54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1326C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53 to 1.50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2C4E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07D4D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5BAD9219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5553C5" w14:textId="03975DD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BA0E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9A7A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53 to 1.50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0249D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D7037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5BF94EA1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CAB20F" w14:textId="4F853DFA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1DAF4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0533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DA421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414 to 0.3347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26133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BD15C7" w14:textId="0963AC8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7E2033C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4A6071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627C61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4A9152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B5C8D5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E68F9C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1B11A5C1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70416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24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9BEB2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587EF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1CAA6C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2DFD4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3F0EAE89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109982" w14:textId="6BDDA711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DDD32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28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F9C76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1081 to 0.668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644EA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2779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2B37F6" w14:textId="41F199B0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079DB7D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A9344" w14:textId="466D0259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0054D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C3C4B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786 to 1.55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5DE5E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490DA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074EA480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30D85" w14:textId="1319494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A93A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2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0FAD4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353 to 1.61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76A84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22637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50161CC2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0974ED" w14:textId="390D2E6B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D78B4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6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07F5B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2786 to 1.05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976A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96EA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E897C73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A2B7E" w14:textId="5C07CDBE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438BF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1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5E55A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2781 to 0.498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7F0D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835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EF212" w14:textId="14DD0D1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3564343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780E6F" w14:textId="29208A33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CE9D2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70B3E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19 to 1.49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B31FC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6F43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68737F7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348922" w14:textId="340625F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7DC50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2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FD6C8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353 to 1.61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A151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490D1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5EB1A70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AE30F" w14:textId="0BA3C066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6598A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5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9F2A1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9 to 1.94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1DCCB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43F3C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49772A8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622708" w14:textId="4E98684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8050E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4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AD409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9 to 1.83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94504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78E3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57674D3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80589" w14:textId="4153EBC6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E9605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056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20CD8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447 to 0.3314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9A69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F97E19" w14:textId="38CE1F38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1B85E8D8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0AF3EE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3CB1FA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4865C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233649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E67791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18CB504A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4260E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36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8CBE8F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774DC9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0100E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A4C2A0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03DC9A29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D3EA65" w14:textId="271AE420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D3F16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43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E16FB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5553 to 1.33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876AC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18A0C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68D7F08A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2BC49" w14:textId="1D081711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E088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28D10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2 to 1.88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7815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5995E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CE8786E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33DE7C" w14:textId="34B644E6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EB1AA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5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A702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69 to 1.94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5E63A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31BA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5D0941F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11EF3" w14:textId="333A9AB4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ED4E6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3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E4D40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3353 to 1.11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A7D76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E8A3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4FC21B46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355C54" w14:textId="06A20612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23DF0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56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30DC1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3314 to 0.4447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77A36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C3E8AE" w14:textId="00C4393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48C39162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9D31E1" w14:textId="04C16452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8F82B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31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95A71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253 to 1.70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38726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8B63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5C52680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AD2CEE" w14:textId="4C67B9AF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A14F2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61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66307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22 to 1.99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5ECA0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7A601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63CDED63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62D5AA" w14:textId="3FDC4FD0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ABBA7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28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1C592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892 to 2.66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95917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FABA6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0B47075A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18E559" w14:textId="56F36B1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23873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11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7E50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725 to 2.50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EA54B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C2125C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B5815A2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F1B673" w14:textId="0D2A3B5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F140C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56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FEF5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3314 to 0.4447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C86A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E7D160" w14:textId="26DABA55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3FADA1B9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42C5D0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AB8DDC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6E0DD5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158735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F0EC80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078319E5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220B0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48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0DD6B2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24BA0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4C0540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725711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2E6E94E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851D30" w14:textId="1BE84A5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lastRenderedPageBreak/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DA0B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CB640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119 to 1.38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C80D7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B99AA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009837F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53C134" w14:textId="3D480F86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27CCD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39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E9617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02 to 1.77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4CEF8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8D7A4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729A578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A85147" w14:textId="6C6549A6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2FA5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0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8BCAD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612 to 2.38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1095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F749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77F450C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DBECA" w14:textId="5A4801FF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D2F3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8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181C2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4986 to 1.27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DDF1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6428D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22E4F91F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88DD1C" w14:textId="4ABECE44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976FD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13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AA3776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2747 to 0.5014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E981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795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BD6553" w14:textId="0046424B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690D2730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5D72E" w14:textId="74CC26FB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CCD0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8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A2BD7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919 to 1.66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4C61D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52517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2224CA5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A5432A" w14:textId="0C692F2D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UGG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 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0E7D3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8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E6BAD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919 to 1.66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99A5D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7CE32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9808D12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31FBE" w14:textId="075E10E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45B90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2.28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D7344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892 to 2.66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E5F3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969FE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2157F29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0E1ED" w14:textId="727AB45B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81AA3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94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2BB6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55 to 2.33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5B3BC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0017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46D71387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BC1990" w14:textId="7F901FE2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2DA91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40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BBBF7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3481 to 0.428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D7E0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6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C933DA" w14:textId="523815A5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516294B8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4FA02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C80201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1D40D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30E1F1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58D7FC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2921308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F03D3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60 </w:t>
            </w:r>
            <w:proofErr w:type="spellStart"/>
            <w:r w:rsidRPr="00982459">
              <w:rPr>
                <w:color w:val="000000"/>
                <w:kern w:val="24"/>
                <w:sz w:val="20"/>
                <w:szCs w:val="20"/>
              </w:rPr>
              <w:t>hp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885A7" w14:textId="77777777" w:rsidR="00BE1A51" w:rsidRPr="00982459" w:rsidRDefault="00BE1A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DC0D05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C38E0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4EF532" w14:textId="77777777" w:rsidR="00BE1A51" w:rsidRPr="00982459" w:rsidRDefault="00BE1A51">
            <w:pPr>
              <w:rPr>
                <w:sz w:val="20"/>
                <w:szCs w:val="20"/>
              </w:rPr>
            </w:pPr>
          </w:p>
        </w:tc>
      </w:tr>
      <w:tr w:rsidR="00BE1A51" w:rsidRPr="00982459" w14:paraId="35718624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5012DE" w14:textId="778BDE13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F0CEB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8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36933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4986 to 1.27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9F42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75F5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7A62AB6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33DE61" w14:textId="06020171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A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E71E2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7BD19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19 to 1.49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24ACD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0811F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61E46A14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17D3B" w14:textId="6949AE94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C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EE16A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44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E8C74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052 to 1.82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3011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BD655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E504BCB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C66E11" w14:textId="7DDEE44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982459" w:rsidRPr="00982459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92BC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60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90AA6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2186 to 0.9947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E65E6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0003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C1651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E1A51" w:rsidRPr="00982459" w14:paraId="7A5CC427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78912D" w14:textId="53F65F18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D9374E" w:rsidRPr="00D9374E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G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662A71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110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76E24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2781 to 0.498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D3A49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835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E3D26" w14:textId="2EAC4184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BE1A51" w:rsidRPr="00982459" w14:paraId="53CAD3A5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DDF4D8" w14:textId="08206989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D9374E" w:rsidRPr="00D9374E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C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06D2D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88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D464A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4986 to 1.275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26BBA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FAC7AB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7E31FDBE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2649C5" w14:textId="64DD6BFC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D9374E" w:rsidRPr="00D9374E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GC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8C27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11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79160A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7219 to 1.49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4F4A0F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D91CC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3AAA710D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E0611A" w14:textId="7F160622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D9374E" w:rsidRPr="00D9374E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A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9FEAE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94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C4A0D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555 to 2.331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A1C3B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DD3797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148C9D0E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BFC75B" w14:textId="00937B23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D9374E" w:rsidRPr="00D9374E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UUG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4FBA6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660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AF2B82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1.272 to 2.048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24DA24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16E99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BE1A51" w:rsidRPr="00982459" w14:paraId="50DD5545" w14:textId="77777777" w:rsidTr="000F427B">
        <w:trPr>
          <w:trHeight w:val="188"/>
          <w:jc w:val="center"/>
        </w:trPr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71E1C6" w14:textId="021B902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 xml:space="preserve">UGG </w:t>
            </w:r>
            <w:r w:rsidR="00D9374E" w:rsidRPr="00D9374E">
              <w:rPr>
                <w:color w:val="000000"/>
                <w:kern w:val="24"/>
                <w:sz w:val="20"/>
                <w:szCs w:val="20"/>
              </w:rPr>
              <w:t xml:space="preserve">versus </w:t>
            </w:r>
            <w:r w:rsidRPr="00982459">
              <w:rPr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EF51E8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0566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25F730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-0.4447 to 0.3314</w:t>
            </w:r>
          </w:p>
        </w:tc>
        <w:tc>
          <w:tcPr>
            <w:tcW w:w="1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88D855" w14:textId="77777777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0.9994</w:t>
            </w:r>
          </w:p>
        </w:tc>
        <w:tc>
          <w:tcPr>
            <w:tcW w:w="189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E0244C" w14:textId="1E2203AE" w:rsidR="00BE1A51" w:rsidRPr="00982459" w:rsidRDefault="00BE1A5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82459">
              <w:rPr>
                <w:color w:val="000000"/>
                <w:kern w:val="24"/>
                <w:sz w:val="20"/>
                <w:szCs w:val="20"/>
              </w:rPr>
              <w:t>n</w:t>
            </w:r>
            <w:r w:rsidR="00D9374E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</w:tbl>
    <w:p w14:paraId="283315D8" w14:textId="3FE1B635" w:rsidR="00D66567" w:rsidRDefault="00D66567" w:rsidP="006C757D">
      <w:pPr>
        <w:rPr>
          <w:sz w:val="20"/>
          <w:szCs w:val="20"/>
        </w:rPr>
      </w:pPr>
    </w:p>
    <w:p w14:paraId="4D2DB117" w14:textId="77777777" w:rsidR="006C757D" w:rsidRPr="006C757D" w:rsidRDefault="006C757D" w:rsidP="006C757D">
      <w:pPr>
        <w:rPr>
          <w:sz w:val="18"/>
          <w:szCs w:val="18"/>
        </w:rPr>
      </w:pPr>
      <w:r w:rsidRPr="006C757D">
        <w:rPr>
          <w:sz w:val="18"/>
          <w:szCs w:val="18"/>
        </w:rPr>
        <w:t># Comparison analysis was based on the titers (TCID50/ml) of each virus at different time points of growth in MARC-145 cells</w:t>
      </w:r>
    </w:p>
    <w:p w14:paraId="731C055D" w14:textId="19C7E9B8" w:rsidR="0080323E" w:rsidRPr="00982459" w:rsidRDefault="0080323E">
      <w:pPr>
        <w:rPr>
          <w:sz w:val="20"/>
          <w:szCs w:val="20"/>
        </w:rPr>
      </w:pPr>
      <w:bookmarkStart w:id="1" w:name="_GoBack"/>
      <w:bookmarkEnd w:id="1"/>
    </w:p>
    <w:sectPr w:rsidR="0080323E" w:rsidRPr="00982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23E"/>
    <w:rsid w:val="000E4697"/>
    <w:rsid w:val="000F427B"/>
    <w:rsid w:val="001834BF"/>
    <w:rsid w:val="00202106"/>
    <w:rsid w:val="002410CF"/>
    <w:rsid w:val="00255165"/>
    <w:rsid w:val="0029440E"/>
    <w:rsid w:val="002A228C"/>
    <w:rsid w:val="00301E9C"/>
    <w:rsid w:val="00413A28"/>
    <w:rsid w:val="00416E49"/>
    <w:rsid w:val="00445DB0"/>
    <w:rsid w:val="00506EA4"/>
    <w:rsid w:val="005757BD"/>
    <w:rsid w:val="005F02F0"/>
    <w:rsid w:val="00630585"/>
    <w:rsid w:val="006A1EF1"/>
    <w:rsid w:val="006C757D"/>
    <w:rsid w:val="00782336"/>
    <w:rsid w:val="0080323E"/>
    <w:rsid w:val="0086528B"/>
    <w:rsid w:val="00895135"/>
    <w:rsid w:val="008A765B"/>
    <w:rsid w:val="00982459"/>
    <w:rsid w:val="009B1366"/>
    <w:rsid w:val="009B6409"/>
    <w:rsid w:val="00A17699"/>
    <w:rsid w:val="00A40EAB"/>
    <w:rsid w:val="00BD3CD6"/>
    <w:rsid w:val="00BE1A51"/>
    <w:rsid w:val="00C60992"/>
    <w:rsid w:val="00CD3C23"/>
    <w:rsid w:val="00D66567"/>
    <w:rsid w:val="00D9374E"/>
    <w:rsid w:val="00E46DC7"/>
    <w:rsid w:val="00EF7C05"/>
    <w:rsid w:val="00F0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5F22D"/>
  <w15:chartTrackingRefBased/>
  <w15:docId w15:val="{C2BA6E3D-319D-B74C-8DDB-D499F567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5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56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30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5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58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58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5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58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78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ingyu</dc:creator>
  <cp:keywords/>
  <dc:description/>
  <cp:lastModifiedBy>Fang, Ying</cp:lastModifiedBy>
  <cp:revision>5</cp:revision>
  <dcterms:created xsi:type="dcterms:W3CDTF">2022-05-27T17:51:00Z</dcterms:created>
  <dcterms:modified xsi:type="dcterms:W3CDTF">2022-05-31T16:36:00Z</dcterms:modified>
</cp:coreProperties>
</file>